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7FD5B" w14:textId="79EBD517" w:rsidR="00363134" w:rsidRDefault="00363134">
      <w:r>
        <w:rPr>
          <w:rFonts w:hint="eastAsia"/>
          <w:noProof/>
        </w:rPr>
        <w:drawing>
          <wp:anchor distT="0" distB="0" distL="114300" distR="114300" simplePos="0" relativeHeight="251658240" behindDoc="1" locked="0" layoutInCell="1" allowOverlap="1" wp14:anchorId="18C289E6" wp14:editId="40663065">
            <wp:simplePos x="0" y="0"/>
            <wp:positionH relativeFrom="column">
              <wp:posOffset>2934970</wp:posOffset>
            </wp:positionH>
            <wp:positionV relativeFrom="paragraph">
              <wp:posOffset>4772660</wp:posOffset>
            </wp:positionV>
            <wp:extent cx="2339975" cy="2339975"/>
            <wp:effectExtent l="0" t="0" r="3175" b="3175"/>
            <wp:wrapTight wrapText="bothSides">
              <wp:wrapPolygon edited="0">
                <wp:start x="0" y="0"/>
                <wp:lineTo x="0" y="21453"/>
                <wp:lineTo x="21453" y="21453"/>
                <wp:lineTo x="21453" y="0"/>
                <wp:lineTo x="0" y="0"/>
              </wp:wrapPolygon>
            </wp:wrapTight>
            <wp:docPr id="7" name="图片 7" descr="M31591.metal.pos.txt.gz_leave_one_ou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M31591.metal.pos.txt.gz_leave_one_out_00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00000">
        <w:rPr>
          <w:rFonts w:hint="eastAsia"/>
          <w:noProof/>
        </w:rPr>
        <w:drawing>
          <wp:inline distT="0" distB="0" distL="114300" distR="114300" wp14:anchorId="499FBCAC" wp14:editId="1015DC38">
            <wp:extent cx="2339975" cy="2339975"/>
            <wp:effectExtent l="0" t="0" r="3175" b="3175"/>
            <wp:docPr id="12" name="图片 12" descr="M01494.metal.pos.txt.gz_leave_one_ou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M01494.metal.pos.txt.gz_leave_one_out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rFonts w:hint="eastAsia"/>
          <w:noProof/>
        </w:rPr>
        <w:drawing>
          <wp:inline distT="0" distB="0" distL="114300" distR="114300" wp14:anchorId="31ADF9A1" wp14:editId="7A4E728C">
            <wp:extent cx="2339975" cy="2339975"/>
            <wp:effectExtent l="0" t="0" r="3175" b="3175"/>
            <wp:docPr id="11" name="图片 11" descr="M01515.metal.pos.txt.gz_leave_one_ou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M01515.metal.pos.txt.gz_leave_one_out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rFonts w:hint="eastAsia"/>
          <w:noProof/>
        </w:rPr>
        <w:drawing>
          <wp:inline distT="0" distB="0" distL="114300" distR="114300" wp14:anchorId="2E8D55A1" wp14:editId="7F1AC332">
            <wp:extent cx="2339975" cy="2339975"/>
            <wp:effectExtent l="0" t="0" r="3175" b="3175"/>
            <wp:docPr id="10" name="图片 10" descr="M15365.metal.pos.txt.gz_leave_one_ou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M15365.metal.pos.txt.gz_leave_one_out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rFonts w:hint="eastAsia"/>
          <w:noProof/>
        </w:rPr>
        <w:drawing>
          <wp:inline distT="0" distB="0" distL="114300" distR="114300" wp14:anchorId="40BF60D5" wp14:editId="08F29509">
            <wp:extent cx="2339975" cy="2339975"/>
            <wp:effectExtent l="0" t="0" r="3175" b="3175"/>
            <wp:docPr id="9" name="图片 9" descr="M15488.metal.pos.txt.gz_leave_one_ou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M15488.metal.pos.txt.gz_leave_one_out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rFonts w:hint="eastAsia"/>
          <w:noProof/>
        </w:rPr>
        <w:drawing>
          <wp:inline distT="0" distB="0" distL="114300" distR="114300" wp14:anchorId="5D4C42F3" wp14:editId="4B77588A">
            <wp:extent cx="2339975" cy="2339975"/>
            <wp:effectExtent l="0" t="0" r="3175" b="3175"/>
            <wp:docPr id="8" name="图片 8" descr="M21151.metal.pos.txt.gz_leave_one_ou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M21151.metal.pos.txt.gz_leave_one_out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609B1" w14:textId="77777777" w:rsidR="00363134" w:rsidRDefault="00363134"/>
    <w:p w14:paraId="3E13CE8C" w14:textId="00A50541" w:rsidR="00363134" w:rsidRDefault="00363134"/>
    <w:p w14:paraId="0BC8987A" w14:textId="77777777" w:rsidR="00363134" w:rsidRDefault="00363134"/>
    <w:p w14:paraId="5062DF66" w14:textId="77777777" w:rsidR="00363134" w:rsidRDefault="00363134"/>
    <w:p w14:paraId="21CB306E" w14:textId="77777777" w:rsidR="00363134" w:rsidRDefault="00363134"/>
    <w:p w14:paraId="329DF374" w14:textId="7C213A6C" w:rsidR="00FE6F1D" w:rsidRDefault="00000000">
      <w:r>
        <w:rPr>
          <w:rFonts w:hint="eastAsia"/>
          <w:noProof/>
        </w:rPr>
        <w:lastRenderedPageBreak/>
        <w:drawing>
          <wp:inline distT="0" distB="0" distL="114300" distR="114300" wp14:anchorId="451B960F" wp14:editId="4E588980">
            <wp:extent cx="2339975" cy="2339975"/>
            <wp:effectExtent l="0" t="0" r="3175" b="3175"/>
            <wp:docPr id="6" name="图片 6" descr="M32379.metal.pos.txt.gz_leave_one_ou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M32379.metal.pos.txt.gz_leave_one_out_0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 wp14:anchorId="359FDB5A" wp14:editId="50AEDC18">
            <wp:extent cx="2339975" cy="2339975"/>
            <wp:effectExtent l="0" t="0" r="3175" b="3175"/>
            <wp:docPr id="5" name="图片 5" descr="M33173.metal.pos.txt.gz_leave_one_ou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M33173.metal.pos.txt.gz_leave_one_out_0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 wp14:anchorId="5F3E5ABC" wp14:editId="762BCC37">
            <wp:extent cx="2339975" cy="2339975"/>
            <wp:effectExtent l="0" t="0" r="3175" b="3175"/>
            <wp:docPr id="4" name="图片 4" descr="M35189.metal.pos.txt.gz_leave_one_ou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M35189.metal.pos.txt.gz_leave_one_out_0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 wp14:anchorId="094645BB" wp14:editId="67EDD233">
            <wp:extent cx="2339975" cy="2339975"/>
            <wp:effectExtent l="0" t="0" r="3175" b="3175"/>
            <wp:docPr id="3" name="图片 3" descr="M35255.metal.pos.txt.gz_leave_one_ou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35255.metal.pos.txt.gz_leave_one_out_0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 wp14:anchorId="29A5E25E" wp14:editId="5BEA02F1">
            <wp:extent cx="2339975" cy="2339975"/>
            <wp:effectExtent l="0" t="0" r="3175" b="3175"/>
            <wp:docPr id="2" name="图片 2" descr="M35675.metal.pos.txt.gz_leave_one_ou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35675.metal.pos.txt.gz_leave_one_out_00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 </w:t>
      </w:r>
      <w:r>
        <w:rPr>
          <w:rFonts w:hint="eastAsia"/>
          <w:noProof/>
        </w:rPr>
        <w:drawing>
          <wp:inline distT="0" distB="0" distL="114300" distR="114300" wp14:anchorId="3B7FCCBD" wp14:editId="30DE4BCC">
            <wp:extent cx="2339975" cy="2339975"/>
            <wp:effectExtent l="0" t="0" r="3175" b="3175"/>
            <wp:docPr id="1" name="图片 1" descr="M36756.metal.pos.txt.gz_leave_one_ou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36756.metal.pos.txt.gz_leave_one_out_00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18706" w14:textId="77777777" w:rsidR="00FE6F1D" w:rsidRDefault="00FE6F1D"/>
    <w:p w14:paraId="19F5E1E0" w14:textId="2CDD9692" w:rsidR="00FE6F1D" w:rsidRDefault="00363134">
      <w:r w:rsidRPr="00363134">
        <w:t xml:space="preserve">Supplementary Figure </w:t>
      </w:r>
      <w:r>
        <w:t>1</w:t>
      </w:r>
      <w:r w:rsidRPr="00363134">
        <w:t>.</w:t>
      </w:r>
      <w:r w:rsidR="00F15D73" w:rsidRPr="00F15D73">
        <w:t xml:space="preserve"> </w:t>
      </w:r>
      <w:r w:rsidR="00F15D73" w:rsidRPr="00F15D73">
        <w:t>The IS group used the leave-one method to analyze the results</w:t>
      </w:r>
    </w:p>
    <w:p w14:paraId="08E7090C" w14:textId="77777777" w:rsidR="00FE6F1D" w:rsidRDefault="00FE6F1D"/>
    <w:p w14:paraId="2252CD74" w14:textId="77777777" w:rsidR="00FE6F1D" w:rsidRDefault="00FE6F1D"/>
    <w:p w14:paraId="5DA0A88A" w14:textId="77777777" w:rsidR="00FE6F1D" w:rsidRDefault="00FE6F1D"/>
    <w:p w14:paraId="776EA852" w14:textId="77777777" w:rsidR="00FE6F1D" w:rsidRDefault="00FE6F1D"/>
    <w:p w14:paraId="6B3C4B18" w14:textId="77777777" w:rsidR="00FE6F1D" w:rsidRDefault="00FE6F1D"/>
    <w:p w14:paraId="0319DAEC" w14:textId="77777777" w:rsidR="00FE6F1D" w:rsidRDefault="00000000">
      <w:pPr>
        <w:tabs>
          <w:tab w:val="left" w:pos="722"/>
        </w:tabs>
        <w:jc w:val="left"/>
      </w:pPr>
      <w:r>
        <w:rPr>
          <w:rFonts w:hint="eastAsia"/>
        </w:rPr>
        <w:tab/>
      </w:r>
    </w:p>
    <w:p w14:paraId="11F04550" w14:textId="77777777" w:rsidR="00FE6F1D" w:rsidRDefault="00000000">
      <w:pPr>
        <w:tabs>
          <w:tab w:val="left" w:pos="722"/>
        </w:tabs>
        <w:jc w:val="left"/>
      </w:pPr>
      <w:r>
        <w:rPr>
          <w:rFonts w:hint="eastAsia"/>
          <w:noProof/>
        </w:rPr>
        <w:lastRenderedPageBreak/>
        <w:drawing>
          <wp:inline distT="0" distB="0" distL="114300" distR="114300" wp14:anchorId="5B0EA27B" wp14:editId="5B7C2C90">
            <wp:extent cx="2339975" cy="2339975"/>
            <wp:effectExtent l="0" t="0" r="3175" b="3175"/>
            <wp:docPr id="19" name="图片 19" descr="M15500.metal.pos.txt.gz_leave_one_ou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M15500.metal.pos.txt.gz_leave_one_out_00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 wp14:anchorId="45C66F06" wp14:editId="689E036E">
            <wp:extent cx="2339975" cy="2339975"/>
            <wp:effectExtent l="0" t="0" r="3175" b="3175"/>
            <wp:docPr id="18" name="图片 18" descr="M22177.metal.pos.txt.gz_leave_one_ou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M22177.metal.pos.txt.gz_leave_one_out_00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 wp14:anchorId="10F69364" wp14:editId="5E81238A">
            <wp:extent cx="2339975" cy="2339975"/>
            <wp:effectExtent l="0" t="0" r="3175" b="3175"/>
            <wp:docPr id="17" name="图片 17" descr="M22842.metal.pos.txt.gz_leave_one_ou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M22842.metal.pos.txt.gz_leave_one_out_00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 wp14:anchorId="1B3D5886" wp14:editId="1B79DC08">
            <wp:extent cx="2339975" cy="2339975"/>
            <wp:effectExtent l="0" t="0" r="3175" b="3175"/>
            <wp:docPr id="16" name="图片 16" descr="M33801.metal.pos.txt.gz_leave_one_ou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M33801.metal.pos.txt.gz_leave_one_out_00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 wp14:anchorId="2CFAE018" wp14:editId="2F73D39C">
            <wp:extent cx="2339975" cy="2339975"/>
            <wp:effectExtent l="0" t="0" r="3175" b="3175"/>
            <wp:docPr id="15" name="图片 15" descr="M36103.metal.pos.txt.gz_leave_one_ou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M36103.metal.pos.txt.gz_leave_one_out_00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 wp14:anchorId="0989C7D0" wp14:editId="05C33CA0">
            <wp:extent cx="2339975" cy="2339975"/>
            <wp:effectExtent l="0" t="0" r="3175" b="3175"/>
            <wp:docPr id="14" name="图片 14" descr="M36134.metal.pos.txt.gz_leave_one_ou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M36134.metal.pos.txt.gz_leave_one_out_00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lastRenderedPageBreak/>
        <w:drawing>
          <wp:inline distT="0" distB="0" distL="114300" distR="114300" wp14:anchorId="2DF9733C" wp14:editId="55C6859C">
            <wp:extent cx="2339975" cy="2339975"/>
            <wp:effectExtent l="0" t="0" r="3175" b="3175"/>
            <wp:docPr id="13" name="图片 13" descr="M37058.metal.pos.txt.gz_leave_one_ou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M37058.metal.pos.txt.gz_leave_one_out_00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2421B" w14:textId="77777777" w:rsidR="00363134" w:rsidRDefault="00363134">
      <w:pPr>
        <w:tabs>
          <w:tab w:val="left" w:pos="722"/>
        </w:tabs>
        <w:jc w:val="left"/>
      </w:pPr>
    </w:p>
    <w:p w14:paraId="50EEA873" w14:textId="77777777" w:rsidR="00363134" w:rsidRDefault="00363134">
      <w:pPr>
        <w:tabs>
          <w:tab w:val="left" w:pos="722"/>
        </w:tabs>
        <w:jc w:val="left"/>
      </w:pPr>
    </w:p>
    <w:p w14:paraId="001EB026" w14:textId="3E8A25B5" w:rsidR="00363134" w:rsidRDefault="00363134">
      <w:pPr>
        <w:tabs>
          <w:tab w:val="left" w:pos="722"/>
        </w:tabs>
        <w:jc w:val="left"/>
        <w:rPr>
          <w:rFonts w:hint="eastAsia"/>
        </w:rPr>
      </w:pPr>
      <w:r w:rsidRPr="00363134">
        <w:t xml:space="preserve">Supplementary Figure </w:t>
      </w:r>
      <w:r>
        <w:t>2</w:t>
      </w:r>
      <w:r w:rsidRPr="00363134">
        <w:t>.</w:t>
      </w:r>
      <w:r>
        <w:t xml:space="preserve"> </w:t>
      </w:r>
      <w:r w:rsidR="00F15D73" w:rsidRPr="00F15D73">
        <w:t xml:space="preserve">The </w:t>
      </w:r>
      <w:r w:rsidR="00F15D73">
        <w:t>CRSWD</w:t>
      </w:r>
      <w:r w:rsidR="00F15D73" w:rsidRPr="00F15D73">
        <w:t xml:space="preserve"> group used the leave-one method to analyze the results</w:t>
      </w:r>
    </w:p>
    <w:sectPr w:rsidR="003631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VhYTFjZWVlZWM1ZjMxZDE5M2M1ODc0MjMyN2ZhMDEifQ=="/>
  </w:docVars>
  <w:rsids>
    <w:rsidRoot w:val="00FE6F1D"/>
    <w:rsid w:val="00363134"/>
    <w:rsid w:val="00F15D73"/>
    <w:rsid w:val="00FE6F1D"/>
    <w:rsid w:val="542D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A44A5F"/>
  <w15:docId w15:val="{A10875E0-1906-4758-B471-622F249A6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杨 李</cp:lastModifiedBy>
  <cp:revision>3</cp:revision>
  <dcterms:created xsi:type="dcterms:W3CDTF">2023-10-31T09:19:00Z</dcterms:created>
  <dcterms:modified xsi:type="dcterms:W3CDTF">2023-10-31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2088475F2FE4DCF9C8496D79F169E51_12</vt:lpwstr>
  </property>
</Properties>
</file>